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A38" w:rsidRPr="00A10054" w:rsidRDefault="00411A38">
      <w:pPr>
        <w:rPr>
          <w:rFonts w:ascii="Times New Roman" w:hAnsi="Times New Roman" w:cs="Times New Roman"/>
        </w:rPr>
      </w:pPr>
      <w:bookmarkStart w:id="0" w:name="_GoBack"/>
      <w:bookmarkEnd w:id="0"/>
      <w:r w:rsidRPr="00A10054">
        <w:rPr>
          <w:rFonts w:ascii="Times New Roman" w:hAnsi="Times New Roman" w:cs="Times New Roman"/>
          <w:b/>
        </w:rPr>
        <w:t>Table S1</w:t>
      </w:r>
      <w:r w:rsidRPr="00A10054">
        <w:rPr>
          <w:rFonts w:ascii="Times New Roman" w:hAnsi="Times New Roman" w:cs="Times New Roman"/>
        </w:rPr>
        <w:t xml:space="preserve">. Background information and psychometric properties of the variables </w:t>
      </w:r>
    </w:p>
    <w:tbl>
      <w:tblPr>
        <w:tblStyle w:val="TableGrid"/>
        <w:tblW w:w="5541" w:type="pct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220"/>
        <w:gridCol w:w="1791"/>
        <w:gridCol w:w="2407"/>
      </w:tblGrid>
      <w:tr w:rsidR="00411A38" w:rsidRPr="00A10054" w:rsidTr="0075679F">
        <w:trPr>
          <w:trHeight w:val="338"/>
        </w:trPr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:rsidR="00411A38" w:rsidRPr="00A10054" w:rsidRDefault="00411A38" w:rsidP="006A4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Variable item(s)</w:t>
            </w:r>
          </w:p>
        </w:tc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</w:tcPr>
          <w:p w:rsidR="00411A38" w:rsidRPr="00A10054" w:rsidRDefault="00411A38" w:rsidP="00FA5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Response scale (assigned value)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 in analyses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</w:tcPr>
          <w:p w:rsidR="00411A38" w:rsidRPr="00A10054" w:rsidRDefault="00411A38" w:rsidP="00B14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Label</w:t>
            </w:r>
          </w:p>
        </w:tc>
      </w:tr>
      <w:tr w:rsidR="00411A38" w:rsidRPr="00A10054" w:rsidTr="0075679F">
        <w:tc>
          <w:tcPr>
            <w:tcW w:w="1505" w:type="pct"/>
            <w:tcBorders>
              <w:top w:val="single" w:sz="4" w:space="0" w:color="auto"/>
            </w:tcBorders>
          </w:tcPr>
          <w:p w:rsidR="00411A38" w:rsidRPr="00A10054" w:rsidRDefault="00411A38" w:rsidP="006A4E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b/>
                <w:sz w:val="20"/>
                <w:szCs w:val="20"/>
              </w:rPr>
              <w:t>Child health behaviors</w:t>
            </w: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17" w:type="pct"/>
            <w:tcBorders>
              <w:top w:val="single" w:sz="4" w:space="0" w:color="auto"/>
            </w:tcBorders>
          </w:tcPr>
          <w:p w:rsidR="00411A38" w:rsidRPr="00A10054" w:rsidRDefault="00411A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single" w:sz="4" w:space="0" w:color="auto"/>
            </w:tcBorders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single" w:sz="4" w:space="0" w:color="auto"/>
            </w:tcBorders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6C6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many days in the week does your child have breakfast?</w:t>
            </w:r>
          </w:p>
        </w:tc>
        <w:tc>
          <w:tcPr>
            <w:tcW w:w="1517" w:type="pct"/>
          </w:tcPr>
          <w:p w:rsidR="00411A38" w:rsidRPr="00A10054" w:rsidRDefault="00411A38" w:rsidP="0091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1(1), 2(2), 3(3), 4(4), 5(5), 6(6), 7(7)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&lt;7 days a week vs. ≥7 days a week</w:t>
            </w: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aving daily breakfast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6C6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many glasses of sweet beverages does your child consume on an average day?</w:t>
            </w:r>
          </w:p>
        </w:tc>
        <w:tc>
          <w:tcPr>
            <w:tcW w:w="1517" w:type="pct"/>
          </w:tcPr>
          <w:p w:rsidR="00411A38" w:rsidRPr="00A10054" w:rsidRDefault="00411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Less than 1 (0.5), 1 to 2(1.5), 3 to 4(3.5), 5 to 6 (5.5), 7 to 8 (7.5), 9 or more (9.5)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≤2 glasses vs. &gt; 2 glasses</w:t>
            </w:r>
          </w:p>
        </w:tc>
        <w:tc>
          <w:tcPr>
            <w:tcW w:w="1134" w:type="pct"/>
          </w:tcPr>
          <w:p w:rsidR="00411A38" w:rsidRPr="00A10054" w:rsidRDefault="00411A38" w:rsidP="00B14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Drinking sweet beverages 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6C6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On an average day how much time does your child play outside?</w:t>
            </w:r>
          </w:p>
        </w:tc>
        <w:tc>
          <w:tcPr>
            <w:tcW w:w="1517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Open ended(hours/min)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Min/day and &lt;1 hour a day vs.  ≥1 hour a day</w:t>
            </w:r>
          </w:p>
        </w:tc>
        <w:tc>
          <w:tcPr>
            <w:tcW w:w="1134" w:type="pct"/>
          </w:tcPr>
          <w:p w:rsidR="00411A38" w:rsidRPr="00A10054" w:rsidRDefault="00411A38" w:rsidP="00B14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Outside play 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6C6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On an average day how much time does your child watch TV?</w:t>
            </w:r>
          </w:p>
        </w:tc>
        <w:tc>
          <w:tcPr>
            <w:tcW w:w="1517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Open ended(hours/min)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Min/day and ≤2 hours a day vs. &gt; 2 hours a day</w:t>
            </w:r>
          </w:p>
        </w:tc>
        <w:tc>
          <w:tcPr>
            <w:tcW w:w="1134" w:type="pct"/>
          </w:tcPr>
          <w:p w:rsidR="00411A38" w:rsidRPr="00A10054" w:rsidRDefault="00411A38" w:rsidP="00B14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TV viewing 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75679F">
            <w:pPr>
              <w:tabs>
                <w:tab w:val="left" w:pos="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b/>
                <w:sz w:val="20"/>
                <w:szCs w:val="20"/>
              </w:rPr>
              <w:t>Related child health behaviors</w:t>
            </w:r>
          </w:p>
        </w:tc>
        <w:tc>
          <w:tcPr>
            <w:tcW w:w="1517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6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many days in the week does your child walk to school?</w:t>
            </w:r>
          </w:p>
        </w:tc>
        <w:tc>
          <w:tcPr>
            <w:tcW w:w="1517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Never (0), 1 day(1), 2 days(2), 3 days(3), 4 days(4), 5 days(5)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Never vs. once or more a week</w:t>
            </w:r>
          </w:p>
        </w:tc>
        <w:tc>
          <w:tcPr>
            <w:tcW w:w="1134" w:type="pct"/>
          </w:tcPr>
          <w:p w:rsidR="00411A38" w:rsidRPr="00A10054" w:rsidRDefault="00411A38" w:rsidP="006B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Waking to school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6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many days in the week does your child bicycle to school?</w:t>
            </w:r>
          </w:p>
        </w:tc>
        <w:tc>
          <w:tcPr>
            <w:tcW w:w="1517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Never(0), 1 day(1), 2 days(2), 3 days(3), 4 days(4), 5 days(5)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Never vs. once or more a week</w:t>
            </w:r>
          </w:p>
        </w:tc>
        <w:tc>
          <w:tcPr>
            <w:tcW w:w="1134" w:type="pct"/>
          </w:tcPr>
          <w:p w:rsidR="00411A38" w:rsidRPr="00A10054" w:rsidRDefault="00411A38" w:rsidP="00B14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Bicycle to school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6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many hours a week does your child spent in organized sports activities?</w:t>
            </w:r>
          </w:p>
        </w:tc>
        <w:tc>
          <w:tcPr>
            <w:tcW w:w="1517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Open ended(hours/min)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Min/week</w:t>
            </w:r>
          </w:p>
        </w:tc>
        <w:tc>
          <w:tcPr>
            <w:tcW w:w="1134" w:type="pct"/>
          </w:tcPr>
          <w:p w:rsidR="00411A38" w:rsidRPr="00A10054" w:rsidRDefault="00411A38" w:rsidP="006B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Average time spent performing sports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6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many days a week/ weekend does your child spent on the computer or game console?</w:t>
            </w:r>
          </w:p>
          <w:p w:rsidR="00411A38" w:rsidRPr="00A10054" w:rsidRDefault="00411A38" w:rsidP="0067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1A38" w:rsidRPr="00A10054" w:rsidRDefault="00411A38" w:rsidP="006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much time does your child spent on the computer or game console on an average week/weekend day?</w:t>
            </w:r>
          </w:p>
        </w:tc>
        <w:tc>
          <w:tcPr>
            <w:tcW w:w="1517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Never(0), 1 day(1), 2 days(2)</w:t>
            </w:r>
          </w:p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Never (0), 1 day(1), 2 days(2), 3 days(3), 4 days(4), 5 days(5) </w:t>
            </w:r>
          </w:p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Open ended(hours/min)</w:t>
            </w:r>
          </w:p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Open ended(hours/min)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Min/week</w:t>
            </w:r>
          </w:p>
        </w:tc>
        <w:tc>
          <w:tcPr>
            <w:tcW w:w="1134" w:type="pct"/>
          </w:tcPr>
          <w:p w:rsidR="00411A38" w:rsidRPr="00A10054" w:rsidRDefault="00411A38" w:rsidP="006B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Computer games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B14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many snacks /  candies does your child eat on an average day?</w:t>
            </w:r>
          </w:p>
        </w:tc>
        <w:tc>
          <w:tcPr>
            <w:tcW w:w="1517" w:type="pct"/>
          </w:tcPr>
          <w:p w:rsidR="00411A38" w:rsidRPr="00A10054" w:rsidRDefault="00411A38" w:rsidP="00EC3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None or less than 1(0.5), 1(1), 2(2), 3(3), 4(4), 5(5), 6(6), 7(7), 8(8), 9 or more(9.5)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Snacks and candy/day</w:t>
            </w: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Candy and snacks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6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many serving spoons of vegetables does your child eat on an average day?</w:t>
            </w:r>
          </w:p>
        </w:tc>
        <w:tc>
          <w:tcPr>
            <w:tcW w:w="1517" w:type="pct"/>
          </w:tcPr>
          <w:p w:rsidR="00411A38" w:rsidRPr="00A10054" w:rsidRDefault="00411A38" w:rsidP="00EC3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None (0), less than ½ a spoon (0.25), ½ a spoon(0.5), 1 spoon(1), 2 spoons(2), 3 spoons(3), 4 spoons(4), 5 spoons or more (5.5)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Spoons/day</w:t>
            </w: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Vegetables 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6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many pieces of fruit does your child eat on an average day?</w:t>
            </w:r>
          </w:p>
        </w:tc>
        <w:tc>
          <w:tcPr>
            <w:tcW w:w="1517" w:type="pct"/>
          </w:tcPr>
          <w:p w:rsidR="00411A38" w:rsidRPr="00A10054" w:rsidRDefault="00411A38" w:rsidP="00EC3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None(0), less than ½ a piece(0.25), ½ an piece(0.5), 1 piece(1), 2 pieces(2), 3 pieces(3), 4 pieces(4), 5 pieces or more(5)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Pieces/day</w:t>
            </w: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Fruit 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67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How many glasses of water or tea without sugar does your child consume on an average day? </w:t>
            </w:r>
          </w:p>
        </w:tc>
        <w:tc>
          <w:tcPr>
            <w:tcW w:w="1517" w:type="pct"/>
          </w:tcPr>
          <w:p w:rsidR="00411A38" w:rsidRPr="00A10054" w:rsidRDefault="00411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None or less than 1(0.5), 1(1), 2(2), 3(3), 4(4), 5(5), 6(6), 7(7), 8(8), 9 or more(9.5)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≤2 glasses vs. &gt; 2 glasses</w:t>
            </w:r>
          </w:p>
        </w:tc>
        <w:tc>
          <w:tcPr>
            <w:tcW w:w="1134" w:type="pct"/>
          </w:tcPr>
          <w:p w:rsidR="00411A38" w:rsidRPr="00A10054" w:rsidRDefault="00411A38" w:rsidP="00B14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Water or tea without sugar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pct"/>
          </w:tcPr>
          <w:p w:rsidR="00411A38" w:rsidRPr="00A10054" w:rsidRDefault="00411A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b/>
                <w:sz w:val="20"/>
                <w:szCs w:val="20"/>
              </w:rPr>
              <w:t>Parenting practices</w:t>
            </w:r>
          </w:p>
        </w:tc>
        <w:tc>
          <w:tcPr>
            <w:tcW w:w="1517" w:type="pct"/>
          </w:tcPr>
          <w:p w:rsidR="00411A38" w:rsidRPr="00A10054" w:rsidRDefault="00411A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AC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Do you have rules in your home about: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Whether your child has to play outside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Whether your child has to take part in physical activity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ether your child should eat breakfast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What your child can and can’t eat with his/her breakfast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aving breakfast as a family at the table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much and what kind of dinner your child can have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often and how many snacks and candy your child can eat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often and how many vegetables your child should eat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often and many fruit your child should eat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often and how many sweet beverages your child can drink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often and how long your child can watch TV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often and how long your child can sit behind the computer of game console</w:t>
            </w:r>
          </w:p>
        </w:tc>
        <w:tc>
          <w:tcPr>
            <w:tcW w:w="1517" w:type="pct"/>
          </w:tcPr>
          <w:p w:rsidR="00411A38" w:rsidRPr="00A10054" w:rsidRDefault="00411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 (1), no(0)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Total rules healthy behaviors (n=8 items, score range 0-8)</w:t>
            </w:r>
          </w:p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Total rules unhealthy behaviors (n=4 </w:t>
            </w:r>
            <w:r w:rsidRPr="00A100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tems, score range 0-4)</w:t>
            </w: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ules healthy behavior</w:t>
            </w:r>
          </w:p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Rules unhealthy behavior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AC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 you monitor whether your child: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plays outside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is physically active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as breakfast daily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as dinner daily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eats snacks and candy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eats vegetables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eats fruit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drinks sweet beverages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watches TV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sits behind the computer/ game console</w:t>
            </w:r>
          </w:p>
        </w:tc>
        <w:tc>
          <w:tcPr>
            <w:tcW w:w="1517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Never(1), rarely(2), sometimes(3), often(4), always(5)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Monitoring healthy behavior (n=6 behaviors, </w:t>
            </w:r>
            <w:proofErr w:type="spellStart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Cronbach’s</w:t>
            </w:r>
            <w:proofErr w:type="spellEnd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 α 0.71) </w:t>
            </w:r>
          </w:p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Monitoring unhealthy behavior (n=4 items, </w:t>
            </w:r>
            <w:proofErr w:type="spellStart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Cronbach’s</w:t>
            </w:r>
            <w:proofErr w:type="spellEnd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 α 0.77)</w:t>
            </w: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Monitoring healthy behavior</w:t>
            </w:r>
          </w:p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Monitoring unhealthy behavior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AC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often do you actively reinforce your child to: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go play outside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go be physically active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ave breakfast daily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ave dinner daily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not eat snacks and candy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eat vegetables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eat fruit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not drinks sweet beverages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turn of the TV</w:t>
            </w:r>
          </w:p>
          <w:p w:rsidR="00411A38" w:rsidRPr="00A10054" w:rsidRDefault="00411A38" w:rsidP="00AC1D3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turn of the computer/ game console</w:t>
            </w:r>
          </w:p>
        </w:tc>
        <w:tc>
          <w:tcPr>
            <w:tcW w:w="1517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Never(1), rarely(2), sometimes(3), often(4), always(5)</w:t>
            </w:r>
          </w:p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1A38" w:rsidRPr="00A10054" w:rsidRDefault="00411A38" w:rsidP="003B2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Encouraging healthy behavior (n=6 items, </w:t>
            </w:r>
            <w:proofErr w:type="spellStart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Cronbach’s</w:t>
            </w:r>
            <w:proofErr w:type="spellEnd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 α 0.90)</w:t>
            </w:r>
          </w:p>
          <w:p w:rsidR="00411A38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Discouraging unhealthy behavior (n=4 items, </w:t>
            </w:r>
            <w:proofErr w:type="spellStart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Cronbach’s</w:t>
            </w:r>
            <w:proofErr w:type="spellEnd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 α 0.79)</w:t>
            </w:r>
          </w:p>
          <w:p w:rsidR="00411A38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Sum/ number of items</w:t>
            </w: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Reinforcing healthy behavior</w:t>
            </w:r>
          </w:p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Discouraging unhealthy behavior</w:t>
            </w:r>
          </w:p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AC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many days a week do you have breakfast with your child at the table?</w:t>
            </w:r>
          </w:p>
        </w:tc>
        <w:tc>
          <w:tcPr>
            <w:tcW w:w="1517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1(1), 2(2), 3(3), 4(4), 5(5), 6(6), 7(7)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Days/ week</w:t>
            </w: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Family breakfast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AC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w many days a week does your family eat a mail from a fast food restaurant?</w:t>
            </w:r>
          </w:p>
          <w:p w:rsidR="00411A38" w:rsidRPr="00A10054" w:rsidRDefault="00411A38" w:rsidP="00AC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How many days a week does your family eat meals from McDonalds, KFC, </w:t>
            </w:r>
            <w:proofErr w:type="spellStart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Burgerking</w:t>
            </w:r>
            <w:proofErr w:type="spellEnd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e.o</w:t>
            </w:r>
            <w:proofErr w:type="spellEnd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411A38" w:rsidRPr="00A10054" w:rsidRDefault="00411A38" w:rsidP="00AC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many days a week does your family eat pre-prepared meals (for example Chinese food or pizza delivery)?</w:t>
            </w:r>
          </w:p>
        </w:tc>
        <w:tc>
          <w:tcPr>
            <w:tcW w:w="1517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Never(0), 1-3 times a </w:t>
            </w:r>
            <w:proofErr w:type="spellStart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(0.5), 1 day a week(1), 2 days a week(2), 3 days a week(3), 4 days a week(4), 5 days a week(5), 6 days a week(6), every day(7).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Days/ week</w:t>
            </w: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Eating outside the home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AC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many days a week/ weekend do you watch television?</w:t>
            </w:r>
          </w:p>
          <w:p w:rsidR="00411A38" w:rsidRPr="00A10054" w:rsidRDefault="00411A38" w:rsidP="00AC1D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1A38" w:rsidRPr="00A10054" w:rsidRDefault="00411A38" w:rsidP="00AC1D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1A38" w:rsidRPr="00A10054" w:rsidRDefault="00411A38" w:rsidP="00AC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ow much time do you watch television an average week/weekend day?</w:t>
            </w:r>
          </w:p>
        </w:tc>
        <w:tc>
          <w:tcPr>
            <w:tcW w:w="1517" w:type="pct"/>
          </w:tcPr>
          <w:p w:rsidR="00411A38" w:rsidRPr="00A10054" w:rsidRDefault="00411A38" w:rsidP="003B2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Never(0), 1 day(1), 2 days(2)</w:t>
            </w:r>
          </w:p>
          <w:p w:rsidR="00411A38" w:rsidRPr="00A10054" w:rsidRDefault="00411A38" w:rsidP="003B2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Never (0), 1 day(1), 2 days(2), 3 days(3), 4 days(4), 5 days(5) </w:t>
            </w:r>
          </w:p>
          <w:p w:rsidR="00411A38" w:rsidRPr="00A10054" w:rsidRDefault="00411A38" w:rsidP="003B2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1A38" w:rsidRPr="00A10054" w:rsidRDefault="00411A38" w:rsidP="003B2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Open ended (hours/min)</w:t>
            </w:r>
          </w:p>
          <w:p w:rsidR="00411A38" w:rsidRPr="00A10054" w:rsidRDefault="00411A38" w:rsidP="003B2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Open ended (hours/min)</w:t>
            </w: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Min/day</w:t>
            </w: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Parental TV viewing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b/>
                <w:sz w:val="20"/>
                <w:szCs w:val="20"/>
              </w:rPr>
              <w:t>Home environment</w:t>
            </w:r>
          </w:p>
        </w:tc>
        <w:tc>
          <w:tcPr>
            <w:tcW w:w="1517" w:type="pct"/>
          </w:tcPr>
          <w:p w:rsidR="00411A38" w:rsidRPr="00A10054" w:rsidRDefault="00411A38" w:rsidP="00E375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 w:rsidP="006A4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There are usually enough breakfast products available in our home to have breakfast</w:t>
            </w:r>
          </w:p>
          <w:p w:rsidR="00411A38" w:rsidRPr="00A10054" w:rsidRDefault="00411A38" w:rsidP="006A4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There are usually enough products in home to have dinner</w:t>
            </w:r>
          </w:p>
          <w:p w:rsidR="00411A38" w:rsidRPr="00A10054" w:rsidRDefault="00411A38" w:rsidP="006A4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There are usually snacks and candy products available in our home</w:t>
            </w:r>
          </w:p>
          <w:p w:rsidR="00411A38" w:rsidRPr="00A10054" w:rsidRDefault="00411A38" w:rsidP="006A4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There are usually vegetables available in our home</w:t>
            </w:r>
          </w:p>
          <w:p w:rsidR="00411A38" w:rsidRPr="00A10054" w:rsidRDefault="00411A38" w:rsidP="006A4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There is usually fruit available in our home</w:t>
            </w:r>
          </w:p>
          <w:p w:rsidR="00411A38" w:rsidRPr="00A10054" w:rsidRDefault="00411A38" w:rsidP="006A4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There are usually sweet beverages available in our home</w:t>
            </w:r>
          </w:p>
        </w:tc>
        <w:tc>
          <w:tcPr>
            <w:tcW w:w="1517" w:type="pct"/>
          </w:tcPr>
          <w:p w:rsidR="00411A38" w:rsidRPr="00A10054" w:rsidRDefault="00411A38" w:rsidP="0042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Totally disagree(1), disagree(2), slightly agree/ slightly disagree(3), agree(4), totally agree (5)</w:t>
            </w:r>
          </w:p>
          <w:p w:rsidR="00411A38" w:rsidRPr="00A10054" w:rsidRDefault="00411A38" w:rsidP="004258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1A38" w:rsidRPr="00A10054" w:rsidRDefault="00411A38" w:rsidP="004258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pct"/>
          </w:tcPr>
          <w:p w:rsidR="00411A38" w:rsidRPr="00A10054" w:rsidRDefault="00411A38" w:rsidP="00E14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ealthy products av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able (n=4</w:t>
            </w: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 items, </w:t>
            </w:r>
            <w:proofErr w:type="spellStart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Cronbach’s</w:t>
            </w:r>
            <w:proofErr w:type="spellEnd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 α 0.78)</w:t>
            </w:r>
          </w:p>
          <w:p w:rsidR="00411A38" w:rsidRPr="00A10054" w:rsidRDefault="00411A38" w:rsidP="00E14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healthy products available (n=2</w:t>
            </w: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 items, </w:t>
            </w:r>
            <w:proofErr w:type="spellStart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Cronbach’s</w:t>
            </w:r>
            <w:proofErr w:type="spellEnd"/>
            <w:r w:rsidRPr="00A10054">
              <w:rPr>
                <w:rFonts w:ascii="Times New Roman" w:hAnsi="Times New Roman" w:cs="Times New Roman"/>
                <w:sz w:val="20"/>
                <w:szCs w:val="20"/>
              </w:rPr>
              <w:t xml:space="preserve"> α 0.67)</w:t>
            </w:r>
          </w:p>
          <w:p w:rsidR="00411A38" w:rsidRPr="00A10054" w:rsidRDefault="00411A38" w:rsidP="00E145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1A38" w:rsidRPr="00A10054" w:rsidRDefault="00411A38" w:rsidP="00E14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Sum/ number of items</w:t>
            </w: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Healthy products available</w:t>
            </w:r>
          </w:p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54">
              <w:rPr>
                <w:rFonts w:ascii="Times New Roman" w:hAnsi="Times New Roman" w:cs="Times New Roman"/>
                <w:sz w:val="20"/>
                <w:szCs w:val="20"/>
              </w:rPr>
              <w:t>Unhealthy products available</w:t>
            </w:r>
          </w:p>
        </w:tc>
      </w:tr>
      <w:tr w:rsidR="00411A38" w:rsidRPr="00A10054" w:rsidTr="0075679F">
        <w:tc>
          <w:tcPr>
            <w:tcW w:w="1505" w:type="pct"/>
          </w:tcPr>
          <w:p w:rsidR="00411A38" w:rsidRPr="00A10054" w:rsidRDefault="00411A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pct"/>
          </w:tcPr>
          <w:p w:rsidR="00411A38" w:rsidRPr="00A10054" w:rsidRDefault="00411A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pct"/>
          </w:tcPr>
          <w:p w:rsidR="00411A38" w:rsidRPr="00A10054" w:rsidRDefault="00411A38" w:rsidP="001372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411A38" w:rsidRPr="00A10054" w:rsidRDefault="00411A38" w:rsidP="00481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11A38" w:rsidRDefault="00411A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items used in this study are based on research performed by </w:t>
      </w:r>
      <w:r>
        <w:rPr>
          <w:rFonts w:ascii="Times New Roman" w:hAnsi="Times New Roman" w:cs="Times New Roman"/>
          <w:noProof/>
        </w:rPr>
        <w:t>(Jaddoe, et al., 2006; Perez-Rodrigo, et al., 2005; Robinson, 1999; van der Horst, Oenema, van de Looij-Jansen, &amp; Brug, 2008; Wendel-Vos, Schuit, Saris, &amp; Kromhout, 2003)</w:t>
      </w:r>
    </w:p>
    <w:p w:rsidR="00411A38" w:rsidRDefault="00411A38">
      <w:pPr>
        <w:rPr>
          <w:rFonts w:ascii="Times New Roman" w:hAnsi="Times New Roman" w:cs="Times New Roman"/>
        </w:rPr>
      </w:pPr>
    </w:p>
    <w:p w:rsidR="00411A38" w:rsidRDefault="00411A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11A38" w:rsidRPr="00411A38" w:rsidRDefault="00411A38" w:rsidP="00736737">
      <w:pPr>
        <w:spacing w:after="0" w:line="240" w:lineRule="auto"/>
        <w:ind w:left="720" w:hanging="720"/>
        <w:rPr>
          <w:rFonts w:ascii="Times New Roman" w:hAnsi="Times New Roman" w:cs="Times New Roman"/>
          <w:b/>
          <w:lang w:val="nl-NL"/>
        </w:rPr>
      </w:pPr>
      <w:proofErr w:type="spellStart"/>
      <w:r w:rsidRPr="00411A38">
        <w:rPr>
          <w:rFonts w:ascii="Times New Roman" w:hAnsi="Times New Roman" w:cs="Times New Roman"/>
          <w:b/>
          <w:lang w:val="nl-NL"/>
        </w:rPr>
        <w:lastRenderedPageBreak/>
        <w:t>References</w:t>
      </w:r>
      <w:proofErr w:type="spellEnd"/>
    </w:p>
    <w:p w:rsidR="00411A38" w:rsidRPr="00736737" w:rsidRDefault="00411A38" w:rsidP="00736737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" w:name="_ENREF_1"/>
      <w:r w:rsidRPr="00411A38">
        <w:rPr>
          <w:rFonts w:ascii="Times New Roman" w:hAnsi="Times New Roman" w:cs="Times New Roman"/>
          <w:noProof/>
          <w:lang w:val="nl-NL"/>
        </w:rPr>
        <w:t xml:space="preserve">Jaddoe, V. W., Mackenbach, J. P., Moll, H. A., Steegers, E. A., Tiemeier, H., Verhulst, F. C., et al. </w:t>
      </w:r>
      <w:r w:rsidRPr="00736737">
        <w:rPr>
          <w:rFonts w:ascii="Times New Roman" w:hAnsi="Times New Roman" w:cs="Times New Roman"/>
          <w:noProof/>
        </w:rPr>
        <w:t xml:space="preserve">(2006). </w:t>
      </w:r>
      <w:r w:rsidRPr="00682DDA">
        <w:rPr>
          <w:rFonts w:ascii="Times New Roman" w:hAnsi="Times New Roman" w:cs="Times New Roman"/>
          <w:b/>
          <w:noProof/>
        </w:rPr>
        <w:t>The Generation R Study: Design and cohort profile</w:t>
      </w:r>
      <w:r w:rsidRPr="00736737">
        <w:rPr>
          <w:rFonts w:ascii="Times New Roman" w:hAnsi="Times New Roman" w:cs="Times New Roman"/>
          <w:noProof/>
        </w:rPr>
        <w:t xml:space="preserve">. </w:t>
      </w:r>
      <w:r w:rsidRPr="00736737">
        <w:rPr>
          <w:rFonts w:ascii="Times New Roman" w:hAnsi="Times New Roman" w:cs="Times New Roman"/>
          <w:i/>
          <w:noProof/>
        </w:rPr>
        <w:t>Eur J Epidemiol, 21</w:t>
      </w:r>
      <w:r w:rsidRPr="00736737">
        <w:rPr>
          <w:rFonts w:ascii="Times New Roman" w:hAnsi="Times New Roman" w:cs="Times New Roman"/>
          <w:noProof/>
        </w:rPr>
        <w:t>(6), 475-484.</w:t>
      </w:r>
      <w:bookmarkEnd w:id="1"/>
    </w:p>
    <w:p w:rsidR="00411A38" w:rsidRPr="00736737" w:rsidRDefault="00411A38" w:rsidP="00736737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411A38">
        <w:rPr>
          <w:rFonts w:ascii="Times New Roman" w:hAnsi="Times New Roman" w:cs="Times New Roman"/>
          <w:noProof/>
          <w:lang w:val="nl-NL"/>
        </w:rPr>
        <w:t xml:space="preserve">Perez-Rodrigo, C., Wind, M., Hildonen, C., Bjelland, M., Aranceta, J., Klepp, K. I., et al. </w:t>
      </w:r>
      <w:r w:rsidRPr="00736737">
        <w:rPr>
          <w:rFonts w:ascii="Times New Roman" w:hAnsi="Times New Roman" w:cs="Times New Roman"/>
          <w:noProof/>
        </w:rPr>
        <w:t xml:space="preserve">(2005). </w:t>
      </w:r>
      <w:r w:rsidRPr="00682DDA">
        <w:rPr>
          <w:rFonts w:ascii="Times New Roman" w:hAnsi="Times New Roman" w:cs="Times New Roman"/>
          <w:b/>
          <w:noProof/>
        </w:rPr>
        <w:t>The pro children intervention: applying the intervention mapping protocol to develop a school-based fruit and vegetable promotion programme</w:t>
      </w:r>
      <w:r w:rsidRPr="00736737">
        <w:rPr>
          <w:rFonts w:ascii="Times New Roman" w:hAnsi="Times New Roman" w:cs="Times New Roman"/>
          <w:noProof/>
        </w:rPr>
        <w:t xml:space="preserve">. </w:t>
      </w:r>
      <w:r w:rsidRPr="00736737">
        <w:rPr>
          <w:rFonts w:ascii="Times New Roman" w:hAnsi="Times New Roman" w:cs="Times New Roman"/>
          <w:i/>
          <w:noProof/>
        </w:rPr>
        <w:t>Ann Nutr Metab, 49</w:t>
      </w:r>
      <w:r w:rsidRPr="00736737">
        <w:rPr>
          <w:rFonts w:ascii="Times New Roman" w:hAnsi="Times New Roman" w:cs="Times New Roman"/>
          <w:noProof/>
        </w:rPr>
        <w:t>(4), 267-277.</w:t>
      </w:r>
      <w:bookmarkEnd w:id="2"/>
    </w:p>
    <w:p w:rsidR="00411A38" w:rsidRPr="00411A38" w:rsidRDefault="00411A38" w:rsidP="00736737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nl-NL"/>
        </w:rPr>
      </w:pPr>
      <w:bookmarkStart w:id="3" w:name="_ENREF_3"/>
      <w:r w:rsidRPr="00736737">
        <w:rPr>
          <w:rFonts w:ascii="Times New Roman" w:hAnsi="Times New Roman" w:cs="Times New Roman"/>
          <w:noProof/>
        </w:rPr>
        <w:t xml:space="preserve">Robinson, T. N. (1999). </w:t>
      </w:r>
      <w:r w:rsidRPr="00682DDA">
        <w:rPr>
          <w:rFonts w:ascii="Times New Roman" w:hAnsi="Times New Roman" w:cs="Times New Roman"/>
          <w:b/>
          <w:noProof/>
        </w:rPr>
        <w:t>Reducing children's television viewing to prevent obesity: a randomized controlled trial</w:t>
      </w:r>
      <w:r w:rsidRPr="00736737">
        <w:rPr>
          <w:rFonts w:ascii="Times New Roman" w:hAnsi="Times New Roman" w:cs="Times New Roman"/>
          <w:noProof/>
        </w:rPr>
        <w:t xml:space="preserve">. </w:t>
      </w:r>
      <w:r w:rsidRPr="00411A38">
        <w:rPr>
          <w:rFonts w:ascii="Times New Roman" w:hAnsi="Times New Roman" w:cs="Times New Roman"/>
          <w:i/>
          <w:noProof/>
          <w:lang w:val="nl-NL"/>
        </w:rPr>
        <w:t>Jama, 282</w:t>
      </w:r>
      <w:r w:rsidRPr="00411A38">
        <w:rPr>
          <w:rFonts w:ascii="Times New Roman" w:hAnsi="Times New Roman" w:cs="Times New Roman"/>
          <w:noProof/>
          <w:lang w:val="nl-NL"/>
        </w:rPr>
        <w:t>(16), 1561-1567.</w:t>
      </w:r>
      <w:bookmarkEnd w:id="3"/>
    </w:p>
    <w:p w:rsidR="00411A38" w:rsidRPr="00736737" w:rsidRDefault="00411A38" w:rsidP="00736737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" w:name="_ENREF_4"/>
      <w:r w:rsidRPr="00411A38">
        <w:rPr>
          <w:rFonts w:ascii="Times New Roman" w:hAnsi="Times New Roman" w:cs="Times New Roman"/>
          <w:noProof/>
          <w:lang w:val="nl-NL"/>
        </w:rPr>
        <w:t xml:space="preserve">van der Horst, K., Oenema, A., van de Looij-Jansen, P., &amp; Brug, J. (2008). </w:t>
      </w:r>
      <w:r w:rsidRPr="00682DDA">
        <w:rPr>
          <w:rFonts w:ascii="Times New Roman" w:hAnsi="Times New Roman" w:cs="Times New Roman"/>
          <w:b/>
          <w:noProof/>
        </w:rPr>
        <w:t>The ENDORSE study: research into environmental determinants of obesity related behaviors in Rotterdam schoolchildren</w:t>
      </w:r>
      <w:r w:rsidRPr="00736737">
        <w:rPr>
          <w:rFonts w:ascii="Times New Roman" w:hAnsi="Times New Roman" w:cs="Times New Roman"/>
          <w:noProof/>
        </w:rPr>
        <w:t xml:space="preserve">. </w:t>
      </w:r>
      <w:r w:rsidRPr="00736737">
        <w:rPr>
          <w:rFonts w:ascii="Times New Roman" w:hAnsi="Times New Roman" w:cs="Times New Roman"/>
          <w:i/>
          <w:noProof/>
        </w:rPr>
        <w:t>BMC Public Health, 8</w:t>
      </w:r>
      <w:r w:rsidRPr="00736737">
        <w:rPr>
          <w:rFonts w:ascii="Times New Roman" w:hAnsi="Times New Roman" w:cs="Times New Roman"/>
          <w:noProof/>
        </w:rPr>
        <w:t>, 142.</w:t>
      </w:r>
      <w:bookmarkEnd w:id="4"/>
    </w:p>
    <w:p w:rsidR="00411A38" w:rsidRPr="00736737" w:rsidRDefault="00411A38" w:rsidP="00736737">
      <w:pPr>
        <w:spacing w:line="240" w:lineRule="auto"/>
        <w:ind w:left="720" w:hanging="720"/>
        <w:rPr>
          <w:rFonts w:ascii="Times New Roman" w:hAnsi="Times New Roman" w:cs="Times New Roman"/>
          <w:noProof/>
        </w:rPr>
      </w:pPr>
      <w:bookmarkStart w:id="5" w:name="_ENREF_5"/>
      <w:r w:rsidRPr="00736737">
        <w:rPr>
          <w:rFonts w:ascii="Times New Roman" w:hAnsi="Times New Roman" w:cs="Times New Roman"/>
          <w:noProof/>
        </w:rPr>
        <w:t xml:space="preserve">Wendel-Vos, G. C., Schuit, A. J., Saris, W. H., &amp; Kromhout, D. (2003). </w:t>
      </w:r>
      <w:r w:rsidRPr="00682DDA">
        <w:rPr>
          <w:rFonts w:ascii="Times New Roman" w:hAnsi="Times New Roman" w:cs="Times New Roman"/>
          <w:b/>
          <w:noProof/>
        </w:rPr>
        <w:t>Reproducibility and relative validity of the short questionnaire to assess health-enhancing physical activity</w:t>
      </w:r>
      <w:r w:rsidRPr="00736737">
        <w:rPr>
          <w:rFonts w:ascii="Times New Roman" w:hAnsi="Times New Roman" w:cs="Times New Roman"/>
          <w:noProof/>
        </w:rPr>
        <w:t xml:space="preserve">. </w:t>
      </w:r>
      <w:r w:rsidRPr="00736737">
        <w:rPr>
          <w:rFonts w:ascii="Times New Roman" w:hAnsi="Times New Roman" w:cs="Times New Roman"/>
          <w:i/>
          <w:noProof/>
        </w:rPr>
        <w:t>J Clin Epidemiol, 56</w:t>
      </w:r>
      <w:r w:rsidRPr="00736737">
        <w:rPr>
          <w:rFonts w:ascii="Times New Roman" w:hAnsi="Times New Roman" w:cs="Times New Roman"/>
          <w:noProof/>
        </w:rPr>
        <w:t>(12), 1163-1169.</w:t>
      </w:r>
      <w:bookmarkEnd w:id="5"/>
    </w:p>
    <w:p w:rsidR="00411A38" w:rsidRPr="00736737" w:rsidRDefault="00411A38" w:rsidP="00736737">
      <w:pPr>
        <w:spacing w:line="240" w:lineRule="auto"/>
        <w:rPr>
          <w:rFonts w:ascii="Times New Roman" w:hAnsi="Times New Roman" w:cs="Times New Roman"/>
          <w:noProof/>
        </w:rPr>
      </w:pPr>
    </w:p>
    <w:p w:rsidR="00411A38" w:rsidRPr="00A10054" w:rsidRDefault="00411A38">
      <w:pPr>
        <w:rPr>
          <w:rFonts w:ascii="Times New Roman" w:hAnsi="Times New Roman" w:cs="Times New Roman"/>
        </w:rPr>
      </w:pPr>
    </w:p>
    <w:p w:rsidR="005F77B8" w:rsidRDefault="005B19B4"/>
    <w:sectPr w:rsidR="005F77B8" w:rsidSect="006573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460D51"/>
    <w:multiLevelType w:val="hybridMultilevel"/>
    <w:tmpl w:val="8FD0910E"/>
    <w:lvl w:ilvl="0" w:tplc="3F8A0F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AF2BF9"/>
    <w:multiLevelType w:val="hybridMultilevel"/>
    <w:tmpl w:val="5D3C3972"/>
    <w:lvl w:ilvl="0" w:tplc="2996B1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6022DE"/>
    <w:multiLevelType w:val="hybridMultilevel"/>
    <w:tmpl w:val="0806388C"/>
    <w:lvl w:ilvl="0" w:tplc="ECF403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411A38"/>
    <w:rsid w:val="00411A38"/>
    <w:rsid w:val="00551C93"/>
    <w:rsid w:val="005B19B4"/>
    <w:rsid w:val="00682DDA"/>
    <w:rsid w:val="00F7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A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1A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1A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A3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11A3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A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1A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1A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A3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11A3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7</Words>
  <Characters>62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van Grieken</dc:creator>
  <cp:lastModifiedBy>A. van Grieken</cp:lastModifiedBy>
  <cp:revision>2</cp:revision>
  <dcterms:created xsi:type="dcterms:W3CDTF">2014-01-29T10:46:00Z</dcterms:created>
  <dcterms:modified xsi:type="dcterms:W3CDTF">2014-01-29T10:46:00Z</dcterms:modified>
</cp:coreProperties>
</file>